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GB"/>
        </w:rPr>
        <w:t>Table S2</w:t>
      </w:r>
      <w:r>
        <w:rPr>
          <w:rFonts w:cs="Arial" w:ascii="Arial" w:hAnsi="Arial"/>
          <w:sz w:val="24"/>
          <w:szCs w:val="24"/>
          <w:lang w:val="en-GB"/>
        </w:rPr>
        <w:t xml:space="preserve">: Currently ongoing/recruiting </w:t>
      </w:r>
      <w:r>
        <w:rPr>
          <w:rFonts w:cs="Arial" w:ascii="Arial" w:hAnsi="Arial"/>
          <w:sz w:val="24"/>
          <w:szCs w:val="24"/>
          <w:lang w:val="en-US"/>
        </w:rPr>
        <w:t xml:space="preserve">(as of December 1, 2009) </w:t>
      </w:r>
      <w:r>
        <w:rPr>
          <w:rFonts w:cs="Arial" w:ascii="Arial" w:hAnsi="Arial"/>
          <w:sz w:val="24"/>
          <w:szCs w:val="24"/>
          <w:lang w:val="en-GB"/>
        </w:rPr>
        <w:t xml:space="preserve">trials for resectable or </w:t>
      </w:r>
      <w:r>
        <w:rPr>
          <w:rFonts w:cs="Arial" w:ascii="Arial" w:hAnsi="Arial"/>
          <w:sz w:val="24"/>
          <w:szCs w:val="24"/>
          <w:lang w:val="en-US"/>
        </w:rPr>
        <w:t>non-resectable but non-metastatic PDAC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1642"/>
        <w:gridCol w:w="1260"/>
        <w:gridCol w:w="5940"/>
      </w:tblGrid>
      <w:tr>
        <w:trPr/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in trial I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hase </w:t>
            </w:r>
          </w:p>
        </w:tc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tle</w:t>
            </w:r>
          </w:p>
        </w:tc>
      </w:tr>
      <w:tr>
        <w:trPr/>
        <w:tc>
          <w:tcPr>
            <w:tcW w:w="4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eoadjuvant trials for resectable PDA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62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Pilot Study of Multi-Agent Neo-Adjuvant Chemoradiation in Patients With Locally Advanced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26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Multi-Institutional Phase II Study of Neoadjuvant Gemcitabine and Oxaliplatin With Radiation Therapy in Patients With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38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/II of Neoadjuvant Accelerated Short Course Radiation Therapy With Proton Beam and Capecitabine for Resectable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565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Multi-Institutional Phase II Study of Neoadjuvant Gemcitabine and Oxaliplatin With Radiation Therapy in Patients With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36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of Neoadjuvant Gemcitabine and Oxaliplatin in Patients With Potentially Resectable Previously Untreated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57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I Study of the Anti-Vascular Endothelial Growth Factor (a-VEGF) Monoclonal Antibody Bevacizumab in Combination With Fixed Dose Rate (FDR) Gemcitabine and Rapid-Fractionation Radiotherapy in the Pre-Operative Treatment of Potentially- Resectable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2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of Gemcitabine, Oxaliplatin and Bevacizumab Followed by 5-Fluorouracil, Oxaliplatin, Bevacizumab and Radiotherapy in Patients With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9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Induction Chemotherapy, Neoadjuvant Chemoradiotherapy, Surgical Resection and Adjuvant Chemotherapy for Patients With Locally Advanced, Resectable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14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 Trial of Preoperative Radiotherapy With Concurrent Bevacizumab, Erlotinib and Capecitabine for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05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1 Study of Hypofractionated Stereotactic Radiotherapy and Concurrent HIV Protease Inhibitor Nelfinavir as Part of a Neoadjuvant Regimen in Patients With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27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Randomized Three-Arm Neoadjuvant and Adjuvant Feasibility and Toxicity Study of a GM-CSF Secreting Allogeneic Pancreatic Cancer Vaccine Administered Either Alone or in Combination With Either a Single Intravenous Dose or Daily Metronomic Oral Doses of Cyclophosphamide for the Treatment of Patients With Surgically Resected Adenocarcinoma of the Pancreas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3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of Preoperative Gemcitabine and Erlotinib Plus Pancreatectomy and Postoperative Gemcitabine and Erlotinib for Patients With Operable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63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ilot Study Using Neoadjuvant Proton Beam Radiation Therapy and Chemotherapy for Marginally Resectable Carcinoma of the Pancreas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CT0076663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Randomized Phase II Study of Preoperative Chemotherapy (Gemcitabine and Erlotinib) With or Without Radiation Therapy for Patients With Resectable Adenocarcinoma of the Pancreas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33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2 Study of GTX-SRS: Neoadjuvant Gemcitabine, Docetaxel, and Capecitabine in Combination With Stereotactic Radiosurgery for Borderline Resectable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692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I Study for Inoperable Non-Metastatic Pancreatic Cancer (Stage IVA) With Neoadjuvant Gemzar, Taxotere and Xeloda (GTX), and Radiation With Gemza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89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/II Study of Neoadjuvant Accelerated Short Course Radiation Therapy With Photons and Capecitabine for Resectable Pancreatic Cancer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1642"/>
        <w:gridCol w:w="1260"/>
        <w:gridCol w:w="5940"/>
      </w:tblGrid>
      <w:tr>
        <w:trPr/>
        <w:tc>
          <w:tcPr>
            <w:tcW w:w="4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in trial I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hase </w:t>
            </w:r>
          </w:p>
        </w:tc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tle</w:t>
            </w:r>
          </w:p>
        </w:tc>
      </w:tr>
      <w:tr>
        <w:trPr/>
        <w:tc>
          <w:tcPr>
            <w:tcW w:w="4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rials for non-resectable but non-metastatic PDAC, i.e. potentially neoadjuvant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RCT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6169987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multi-centre randomised phase II study of induction chemotherapy followed by gemcitabine or capecitabine based chemoradiotherapy (CRT) for locally advanced non-metastatic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CT0005146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/I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Randomized, Phase II/III, Study of TNFerade™ Biologic With 5-FU and Radiation Therapy for First-line Treatment of Unresectable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149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of Induction Chemotherapy Followed by Concurrent Chemotherapy With Radiotherapy in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26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Multicenter Phase II Trial of Weekly Gemcitabine, Paclitaxel, and Hyperfractionated External Irradiation (63.80 GY) for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2880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 Study of Triapine® in Combination With Radiation Therapy in Locally Advanced Pancreas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T00304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ase II/I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andomized Phase II-III Study of Chemoradiation With Fluorouracil and Cisplatin Versus Chemotherapy (Gemcitabine/Oxaliplatin) in Non Resectable But Non Metastatic Cancer of the Biliary Tract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46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a, Safety Study of the Active Implantable (Radiological) Medical Device 32P BioSilicon, Administered Intratumourally to Patients With Advanced, Unresectable Pancreatic Cancer, in Addition to Standard IV Gemcitabine Chemotherapy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375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 Study of Gemcitabine With Novel RAF Kinase-Vascular Endothelial Growth Factor Receptor Inhibitor Sorafenib (BAY 43-9006) and Radiotherapy in Patients With Locally Advanced Unresectable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15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 Study Combining Suicide Gene Therapy With Chemoradiotherapy in the Treatment of Non-Metastatic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424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Trial of Cetuximab, Gemcitabine, 5-Fuorouracil and Radiation Therapy in Locally Advanced Non-metastatic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65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 Study of Combination of Capecitabine and Erlotinib Concurrent With Radiotherapy in Patients With Non-Operable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93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/II Radiation Dose-Escalation Study of Intensity-Modulated Radiotherapy (IMRT) With Concurrent Gemcitabine in Patients With Unresectable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5998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cally Advanced Pancreatic Cancer: Phase II Study of Cetuximab and 3-D Conformal Image Guided Radiotherapy (PACER)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01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I Study of Panitumumab, Chemotherapy, and External Beam Radiation in Patients With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T00634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andomized Multicenter Phase III Study in Patients With Locally Advanced Adenocarcinoma of the Pancreas: Gemcitabine With or Without Chemoradiotherapy and With or Without Erlotinib. </w:t>
            </w:r>
            <w:r>
              <w:rPr>
                <w:rFonts w:cs="Arial" w:ascii="Arial" w:hAnsi="Arial"/>
                <w:sz w:val="14"/>
                <w:szCs w:val="14"/>
              </w:rPr>
              <w:t>Intergroup Study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588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I Study of Concurrent Chemo-Radiotherapy With Capecitabine for Unresectable Locally Advanced Pancreatic 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685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Study Using Photon/Proton Beam Radiation Therapy and Chemotherapy for Unresectable Carcinoma of the Pancreas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11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1/2a, Dose-Escalation, Safety, Pharmacokinetic, and Preliminary Efficacy Study of Intratumoral Administration of DTA-H19 in Patients With Unresectable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735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 Phase I/II Trial of Radiation, Avastin and Tarceva for Resectable or Locally Advanced Pancreatic Adenocarcinoma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31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/II Trial of Vorinostat and Radiation Therapy in Patients With Locally Advanced Pancreatic Cancer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878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/II Radiotherapy Dose Escalation Study in Locally Advanced Pancreatic Cancer, Using a Simultaneous Intensity Modulated Boost With Concurrent Gemcitabine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48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/I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1/2 Study of Vorinostat in Combination With Radiation Therapy and Infusional 5-FU in Patients With Locally Advanced Adenocarcinoma of the Pancreas</w:t>
            </w:r>
          </w:p>
        </w:tc>
      </w:tr>
      <w:tr>
        <w:trPr/>
        <w:tc>
          <w:tcPr>
            <w:tcW w:w="4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T00983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hase I Trial of Chemoradiation With Capecitabine and Vorinostat in Pancreatic Cancer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Emphasis">
    <w:name w:val="Emphasis"/>
    <w:basedOn w:val="AbsatzStandardschriftart"/>
    <w:qFormat/>
    <w:rPr>
      <w:b/>
      <w:bCs/>
      <w:i w:val="false"/>
      <w:iCs w:val="false"/>
    </w:rPr>
  </w:style>
  <w:style w:type="character" w:styleId="Applestylespan">
    <w:name w:val="apple-style-span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ZchnZchn2">
    <w:name w:val=" Zchn Zchn2"/>
    <w:basedOn w:val="AbsatzStandardschriftart"/>
    <w:qFormat/>
    <w:rPr>
      <w:rFonts w:ascii="Arial" w:hAnsi="Arial" w:cs="Arial"/>
      <w:sz w:val="24"/>
      <w:szCs w:val="24"/>
      <w:lang w:val="en-US"/>
    </w:rPr>
  </w:style>
  <w:style w:type="character" w:styleId="ZchnZchn1">
    <w:name w:val=" Zchn Zchn1"/>
    <w:basedOn w:val="AbsatzStandardschriftart"/>
    <w:qFormat/>
    <w:rPr>
      <w:sz w:val="22"/>
      <w:szCs w:val="22"/>
    </w:rPr>
  </w:style>
  <w:style w:type="character" w:styleId="ZchnZchn">
    <w:name w:val=" Zchn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Arial" w:hAnsi="Arial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 w:before="0" w:after="0"/>
      <w:jc w:val="both"/>
    </w:pPr>
    <w:rPr>
      <w:rFonts w:ascii="Arial" w:hAnsi="Arial" w:cs="Arial"/>
      <w:b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0:58:00Z</dcterms:created>
  <dc:creator>1</dc:creator>
  <dc:description/>
  <cp:keywords/>
  <dc:language>en-US</dc:language>
  <cp:lastModifiedBy>Jörg Kleeff</cp:lastModifiedBy>
  <cp:lastPrinted>2010-01-03T14:05:00Z</cp:lastPrinted>
  <dcterms:modified xsi:type="dcterms:W3CDTF">2010-03-01T20:48:00Z</dcterms:modified>
  <cp:revision>8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